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.</w:t>
      </w:r>
      <w:r>
        <w:rPr>
          <w:rFonts w:cs="Arial" w:ascii="Arial" w:hAnsi="Arial"/>
          <w:sz w:val="22"/>
          <w:szCs w:val="22"/>
          <w:lang w:val="en-GB"/>
        </w:rPr>
        <w:t xml:space="preserve"> List of confounders considered in the statistical analysis of the associations between distance to care and i) early neonatal mortality, ii) facility delivery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2"/>
        <w:gridCol w:w="1888"/>
        <w:gridCol w:w="1888"/>
      </w:tblGrid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Potential confounder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Distance and early neonatal mortalit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Distance and facility delivery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Baby level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irth orde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Twin 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wborn size estimat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e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Birth level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umber of siblings below 7 years of ag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antedness of pregnanc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Mother level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g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Literac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duca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Occupa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Languag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thnic group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elig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arital statu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usband’s educa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usband’s occupation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Relationship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xposure to health information in the medi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requency of media us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ertility attitude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Household level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ealth (asset index)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Cluster level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en’s opinion on women’s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en’s media us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en’s fertility attitude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financial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health-care seeking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mobility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relationship autonom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media us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Women’s fertility attitudes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header">
    <w:name w:val="Table header"/>
    <w:basedOn w:val="Beschriftung"/>
    <w:qFormat/>
    <w:pPr/>
    <w:rPr>
      <w:rFonts w:ascii="Arial" w:hAnsi="Arial" w:cs="Arial"/>
      <w:lang w:val="en-GB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0:22:00Z</dcterms:created>
  <dc:creator>Sabine Gabrysch</dc:creator>
  <dc:description/>
  <dc:language>en-US</dc:language>
  <cp:lastModifiedBy>Sabine Gabrysch</cp:lastModifiedBy>
  <dcterms:modified xsi:type="dcterms:W3CDTF">2012-11-30T20:22:00Z</dcterms:modified>
  <cp:revision>3</cp:revision>
  <dc:subject/>
  <dc:title>Supplementary information</dc:title>
</cp:coreProperties>
</file>